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5D620" w14:textId="27886A0C" w:rsidR="00100921" w:rsidRPr="00583944" w:rsidRDefault="00CA4E97" w:rsidP="00753B70">
      <w:pPr>
        <w:spacing w:after="0"/>
        <w:rPr>
          <w:rFonts w:ascii="Times New Roman" w:hAnsi="Times New Roman"/>
          <w:color w:val="FF0000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l Table 4</w:t>
      </w:r>
      <w:r w:rsidR="00583944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58394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83944" w:rsidRPr="0058394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biotic stress-responsive genes </w:t>
      </w:r>
      <w:proofErr w:type="spellStart"/>
      <w:r w:rsidR="00583944" w:rsidRPr="0058394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upregulated</w:t>
      </w:r>
      <w:proofErr w:type="spellEnd"/>
      <w:r w:rsidR="00583944" w:rsidRPr="0058394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in P07 compared with WT. The classification was based on STIFDB and shows the most </w:t>
      </w:r>
      <w:proofErr w:type="spellStart"/>
      <w:r w:rsidR="00583944" w:rsidRPr="0058394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upregulated</w:t>
      </w:r>
      <w:proofErr w:type="spellEnd"/>
      <w:r w:rsidR="00583944" w:rsidRPr="0058394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genes involved in different types of abiotic stress</w:t>
      </w:r>
      <w:r w:rsidR="0058394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es</w:t>
      </w:r>
      <w:bookmarkStart w:id="0" w:name="_GoBack"/>
      <w:bookmarkEnd w:id="0"/>
      <w:r w:rsidR="00583944" w:rsidRPr="0058394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</w:p>
    <w:p w14:paraId="42A43143" w14:textId="77777777" w:rsidR="00100921" w:rsidRPr="001B4B14" w:rsidRDefault="00100921" w:rsidP="00753B70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1214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43"/>
        <w:gridCol w:w="1984"/>
        <w:gridCol w:w="1276"/>
        <w:gridCol w:w="1276"/>
        <w:gridCol w:w="2835"/>
      </w:tblGrid>
      <w:tr w:rsidR="00FE039F" w:rsidRPr="00F87AEB" w14:paraId="7BC53B07" w14:textId="77777777" w:rsidTr="00AE2BFC">
        <w:trPr>
          <w:trHeight w:val="360"/>
        </w:trPr>
        <w:tc>
          <w:tcPr>
            <w:tcW w:w="3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02B48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tress/UNIPROT Descripti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D55D8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29551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ycopersicum</w:t>
            </w:r>
            <w:proofErr w:type="spellEnd"/>
            <w:r w:rsidRPr="0029551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E4D96" w14:textId="2BDA279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old</w:t>
            </w:r>
            <w:proofErr w:type="spellEnd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hang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33D11" w14:textId="738E12A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AIR ID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ABAC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</w:tr>
      <w:tr w:rsidR="00FE039F" w:rsidRPr="00F87AEB" w14:paraId="534DB41C" w14:textId="77777777" w:rsidTr="00AE2BFC">
        <w:trPr>
          <w:trHeight w:val="119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686F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Hea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54CB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D5D04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DA44E" w14:textId="1EA340E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46A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E039F" w:rsidRPr="00F87AEB" w14:paraId="2806DEA2" w14:textId="77777777" w:rsidTr="00AE2BFC">
        <w:trPr>
          <w:trHeight w:val="1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71B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Heat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hock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F11C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1g09966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24AE" w14:textId="6B2C95E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6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A39B7" w14:textId="4DE65BC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4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F85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Cell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37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:862-5 (1996).</w:t>
            </w:r>
          </w:p>
        </w:tc>
      </w:tr>
      <w:tr w:rsidR="00FE039F" w:rsidRPr="00F87AEB" w14:paraId="21AE5DF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7AC2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Heat shock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4B3C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11g06606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001E" w14:textId="2880A46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0CD8E" w14:textId="589ADCB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125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7D4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2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, 789-800 (2001). </w:t>
            </w:r>
          </w:p>
        </w:tc>
      </w:tr>
      <w:tr w:rsidR="00FE039F" w:rsidRPr="00F87AEB" w14:paraId="316DABB2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888D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Heat stress transcription factor 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FA2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8g06296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7683" w14:textId="6A2FCE4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4D50" w14:textId="759B5C1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5G037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B0C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53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264-74 (2008).</w:t>
            </w:r>
          </w:p>
        </w:tc>
      </w:tr>
      <w:tr w:rsidR="00FE039F" w:rsidRPr="00F87AEB" w14:paraId="4E8386A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09ED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Heat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hock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A430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1g06610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984A" w14:textId="4709188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EBE3" w14:textId="25B45F6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125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5D1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2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,789-800 (2001). </w:t>
            </w:r>
          </w:p>
        </w:tc>
      </w:tr>
      <w:tr w:rsidR="00FE039F" w:rsidRPr="00F87AEB" w14:paraId="3E1D69AF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9DF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Heat shock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C20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3g08292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FAF8" w14:textId="42FE459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5A5EB" w14:textId="6B88117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1G090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E94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Cell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37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, 862-5 (1996). </w:t>
            </w:r>
          </w:p>
        </w:tc>
      </w:tr>
      <w:tr w:rsidR="00FE039F" w:rsidRPr="00F87AEB" w14:paraId="533609FC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3A2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Chaperone protein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dnaJ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293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2g0776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705C" w14:textId="2FBF755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9D96" w14:textId="3F8FE10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2G205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5A5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4AF11AC0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9EE2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Chaperone protein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DnaJ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0D5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2g0148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7F47" w14:textId="5F053DC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5470" w14:textId="77BB305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99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2F8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9A19F1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0C9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Heat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stress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B083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3g02602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356B" w14:textId="671FFDD1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620C2" w14:textId="5631A26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69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8DF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Mol. Gen. Genet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258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, 269-78 (1998). </w:t>
            </w:r>
          </w:p>
        </w:tc>
      </w:tr>
      <w:tr w:rsidR="00FE039F" w:rsidRPr="00F87AEB" w14:paraId="573F1B1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025A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Cytochrome P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F5F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7g06250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73A2" w14:textId="515924C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17EF" w14:textId="7FDB3371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146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0F8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05DAD90B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E426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Alpha-amyl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734F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3g095710.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6E8BD" w14:textId="63E5993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82B73" w14:textId="2ACDD1D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4G25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778F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el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l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Enviro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eastAsia="pt-BR"/>
              </w:rPr>
              <w:t>30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, 388-98 (2007).</w:t>
            </w:r>
          </w:p>
        </w:tc>
      </w:tr>
      <w:tr w:rsidR="00FE039F" w:rsidRPr="00F87AEB" w14:paraId="2983544B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5297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smot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4124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8EDA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EA834" w14:textId="7F4B5BC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AE6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E039F" w:rsidRPr="00F87AEB" w14:paraId="16AAED96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597B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GID1-like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ibberell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127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6g0088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1F31" w14:textId="7A33135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F211" w14:textId="41D1057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63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59E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341C809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9467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04AA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3g09551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9060" w14:textId="147ACED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D785C" w14:textId="2D784B6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087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2D2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Cel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8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, 477-90 (2006). </w:t>
            </w:r>
          </w:p>
        </w:tc>
      </w:tr>
      <w:tr w:rsidR="00FE039F" w:rsidRPr="00F87AEB" w14:paraId="695B0BA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D5C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Calcium-transporting ATPas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7C0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4g01626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535C" w14:textId="465D27D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E3A0" w14:textId="4699B5C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2G415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24C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24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, 1814-27 (2000). </w:t>
            </w:r>
          </w:p>
        </w:tc>
      </w:tr>
      <w:tr w:rsidR="00FE039F" w:rsidRPr="00F87AEB" w14:paraId="481B547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BF14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U-box domain-containing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B75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5g05650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0C2F" w14:textId="7ECDCC2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A706D" w14:textId="3F8DAF8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19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EE0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5AA7D470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305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horismat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mut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D61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1g01724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AE86" w14:textId="381EC43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0673" w14:textId="5947278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108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384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12160F5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DAF1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Folate/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bio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ter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transporter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20BF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2g005140.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81B6E" w14:textId="0F5A8B8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21F68" w14:textId="030B0DA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548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BAB5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5108D070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68D0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ol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D80B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635C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FBC6E" w14:textId="69E141A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C9A8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E039F" w:rsidRPr="00F87AEB" w14:paraId="69A36BF5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128E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C474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0g05022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B61A" w14:textId="1FA6DB0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1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F1DE" w14:textId="0110830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39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964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A10931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193C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TPX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0451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7g05253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9D3D" w14:textId="5F2DB5D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8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60FC" w14:textId="4B79F3D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052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8C2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32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13-24 (2002).</w:t>
            </w:r>
          </w:p>
        </w:tc>
      </w:tr>
      <w:tr w:rsidR="00FE039F" w:rsidRPr="00F87AEB" w14:paraId="1BB24424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BE7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ABC transporter G family member 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6543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1g1010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43AB" w14:textId="77A5130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4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9B287" w14:textId="73D5DDD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534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91C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4793648C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CEBF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Pyruvate decarboxylas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4B61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9g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0511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3F3B" w14:textId="12D8CAC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4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C6D9" w14:textId="0809F5F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3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6BC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5EA74319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1F1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yruvat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decarboxyl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73D4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0g07651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AE77" w14:textId="21E884F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5B690" w14:textId="663C71E1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3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84E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0598BE9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60CB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Receptor-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lik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D0B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4g00693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D01C" w14:textId="7041F2E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1FF30" w14:textId="1AD6D57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186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991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379EA82F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719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UDP-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lucosyltransf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A123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0g22786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9AC7" w14:textId="2D10C62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A7A36" w14:textId="38E4A8C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2G225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518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1374AB00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6DB0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Mate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efflux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9D9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1g0103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E220" w14:textId="778EF3E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76BC" w14:textId="788093A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65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CBB6" w14:textId="77777777" w:rsidR="00FE039F" w:rsidRPr="00295510" w:rsidRDefault="00583944" w:rsidP="00FE039F">
            <w:pPr>
              <w:spacing w:after="0" w:line="240" w:lineRule="auto"/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eastAsia="pt-BR"/>
              </w:rPr>
            </w:pPr>
            <w:hyperlink r:id="rId5" w:tooltip="The EMBO journal." w:history="1">
              <w:r w:rsidR="00FE039F" w:rsidRPr="00295510"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eastAsia="pt-BR"/>
                </w:rPr>
                <w:t>-</w:t>
              </w:r>
            </w:hyperlink>
          </w:p>
        </w:tc>
      </w:tr>
      <w:tr w:rsidR="00FE039F" w:rsidRPr="00F87AEB" w14:paraId="1F87748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0E62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TCP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B61F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8g08015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C5B1" w14:textId="4230AD8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A9FB" w14:textId="3E6BE70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2G456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ED2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170C3E7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EF62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erp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6011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4g0794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C5E0" w14:textId="607EEE2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4E823" w14:textId="02CF027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47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483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J. Mol. B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364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625-36 (2006).</w:t>
            </w:r>
          </w:p>
        </w:tc>
      </w:tr>
      <w:tr w:rsidR="00FE039F" w:rsidRPr="00F87AEB" w14:paraId="4622AA2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3C79" w14:textId="77777777" w:rsidR="00FE039F" w:rsidRPr="00BF58C3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fr-FR" w:eastAsia="pt-BR"/>
              </w:rPr>
            </w:pPr>
            <w:r w:rsidRPr="00BF58C3">
              <w:rPr>
                <w:rFonts w:ascii="Times New Roman" w:hAnsi="Times New Roman"/>
                <w:color w:val="000000"/>
                <w:sz w:val="20"/>
                <w:szCs w:val="20"/>
                <w:lang w:val="fr-FR" w:eastAsia="pt-BR"/>
              </w:rPr>
              <w:t xml:space="preserve">         CONSTANS-like zinc finger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D9B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2g07943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8724" w14:textId="00828E7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0B006" w14:textId="71BD02E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4G273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A3A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5923F252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DEA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UD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glucosyltransf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C642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2g0960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BEF9" w14:textId="2BA0CF6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BC5A" w14:textId="436177C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41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AB8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32994C5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4089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Multidrug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resistanc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mdt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B13D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4g07484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6B2C" w14:textId="5340E67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669C" w14:textId="6E771A5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65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4A2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0F818650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1E29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Omega-6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tty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desatu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B8C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2g04495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A18C" w14:textId="7BD6AFA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0A39" w14:textId="5E2E62A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121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106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Cell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48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856-65 (2007).</w:t>
            </w:r>
          </w:p>
        </w:tc>
      </w:tr>
      <w:tr w:rsidR="00FE039F" w:rsidRPr="00F87AEB" w14:paraId="42DD3D1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0A60D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Beta-1 3-glucan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2C1C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4g016470.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537FA" w14:textId="761E3771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417BEA" w14:textId="6BC13B8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572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B7A7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J. Exp. Bot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57</w:t>
            </w:r>
            <w:proofErr w:type="gram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1537</w:t>
            </w:r>
            <w:proofErr w:type="gram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-46 (2006). </w:t>
            </w:r>
          </w:p>
        </w:tc>
      </w:tr>
      <w:tr w:rsidR="00FE039F" w:rsidRPr="00F87AEB" w14:paraId="6DBA809B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C7FE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F01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rou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2B84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AFE4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33D1B" w14:textId="1C1169E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DDB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E039F" w:rsidRPr="00F87AEB" w14:paraId="7BBCB835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4A070" w14:textId="77777777" w:rsidR="00FE039F" w:rsidRPr="00295510" w:rsidRDefault="00FE039F" w:rsidP="00FE039F">
            <w:pPr>
              <w:spacing w:after="0" w:line="240" w:lineRule="auto"/>
              <w:ind w:left="512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itoch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ndrial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2-oxoglutarate/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malat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arri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B25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5g05140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B9B5" w14:textId="0041E1D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5A2A7" w14:textId="6B7DB54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24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9B7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512CE9F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3BC3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ABC transporter G family member 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963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4g0709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69E8" w14:textId="7A829FD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8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A3D5" w14:textId="1AA4440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065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F2C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Mol. Cell Proteomics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1198-214 (2007).</w:t>
            </w:r>
          </w:p>
        </w:tc>
      </w:tr>
      <w:tr w:rsidR="00FE039F" w:rsidRPr="00F87AEB" w14:paraId="3DA2891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D6F2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Neutral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invert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lik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DBFE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1g11110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7E8F" w14:textId="003B030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4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A6A3" w14:textId="6535A6F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4G348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964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0245AF00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3181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Timing of CAB expression-li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170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3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1157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76F7" w14:textId="72EFF86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6979" w14:textId="35CE1C5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61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F91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EMBO J.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28</w:t>
            </w:r>
            <w:proofErr w:type="gram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3745</w:t>
            </w:r>
            <w:proofErr w:type="gram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57 (2009).</w:t>
            </w:r>
          </w:p>
        </w:tc>
      </w:tr>
      <w:tr w:rsidR="00FE039F" w:rsidRPr="00F87AEB" w14:paraId="67E23507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7343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F-box family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278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12g00613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17E2" w14:textId="7B1AB2C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1E58" w14:textId="01DDC14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078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F2C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4D793577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2AC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Acyl-protein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thioester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067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8g0671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DBDE" w14:textId="4A4A9A6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66FF9" w14:textId="093D0C3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200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898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65A5731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F2E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EF4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2g0911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AC7E" w14:textId="2B12F861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0CDB" w14:textId="4344973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18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E3A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48B20055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183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Hydroxycinnamoyl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o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F44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7g00576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3AD2" w14:textId="11CF5E3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A434" w14:textId="4C68337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489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2E0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EB1DCF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A24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        Zinc finger A20 and A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48E9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1g0869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BE84" w14:textId="5B5ED1B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F6E81" w14:textId="22B9602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126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2C6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69F7560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D80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N-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cetyltransf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670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8g0687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5D80" w14:textId="5FA0B3A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F255" w14:textId="7D5B9B9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2G390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587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4862EEB5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D424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Homeobox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leucin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zipper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5A7C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3g08255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E963" w14:textId="3319A4E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E698" w14:textId="5E4BBE2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2G466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074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0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375-81 (1996).</w:t>
            </w:r>
          </w:p>
        </w:tc>
      </w:tr>
      <w:tr w:rsidR="00FE039F" w:rsidRPr="00F87AEB" w14:paraId="5C77E419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836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Zinc finger A20 and A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C9B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10g08346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1664" w14:textId="79D8F0F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965A" w14:textId="7568412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52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DF1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6D04A86F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76B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F-box family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5FA7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9g0726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BE80" w14:textId="12A0F78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7DEC" w14:textId="7AFCD94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78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A6A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1DD555D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96E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 CHY zinc finger family protein expres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FB0A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8g06796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05F9" w14:textId="444551C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9C63" w14:textId="7CC4025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255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5D0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0D57ADBF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BF9D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ephenat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dehydrat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D99C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6g074530.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E1A99" w14:textId="3260428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C16937" w14:textId="0440DBD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082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E61D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3BC1F4D3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13FD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aC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C0C6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EEEB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59747" w14:textId="348F3D7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44E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E039F" w:rsidRPr="00F87AEB" w14:paraId="6C361D7A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217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FAD-binding domain-containing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196E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2g07007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A5BC" w14:textId="31E4DDB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7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3E97" w14:textId="0E1BB4C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307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E77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3AB6F7DA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5C92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alactinol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E1E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2g08498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F4D3" w14:textId="341B1A9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6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48946" w14:textId="12CCF1A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2G47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364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47</w:t>
            </w:r>
            <w:proofErr w:type="gram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1251</w:t>
            </w:r>
            <w:proofErr w:type="gram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63 (2008).</w:t>
            </w:r>
          </w:p>
        </w:tc>
      </w:tr>
      <w:tr w:rsidR="00FE039F" w:rsidRPr="00F87AEB" w14:paraId="474E1F5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3B3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Ammonium transpor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0733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4g05044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887C" w14:textId="0ED8BE0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FFF0" w14:textId="0B403C5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1G647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76C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43D3456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8F3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 Epoxide hydrolase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FA1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2g0785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603E" w14:textId="2BFF910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5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12F06" w14:textId="4B1BBD5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5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D2B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54339BAF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9C1A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haperon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dnaj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0F1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1g07183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F0E4" w14:textId="066A812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4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916A" w14:textId="3AE7CF6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44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61D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5837599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7E0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Ninja-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FE7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2g08891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F25C" w14:textId="3EE9419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6B5C1" w14:textId="6725493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295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927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614AC0B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BD9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lutathion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transf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36B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8g06257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B27F" w14:textId="1586B6F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B547C" w14:textId="73DF7C2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745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0DD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5131E13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11B1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9ABB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4g06459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A76B" w14:textId="6C27066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055E" w14:textId="58EB9E8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53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B84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9822E27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9510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lutathion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S-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transfer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117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3g11613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F9C4" w14:textId="302CF52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1A15" w14:textId="32D99B0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745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6A9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46890AD5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605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Hydroxycinnamoyl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transf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B39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5g0526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F43F" w14:textId="47C6D13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87F99" w14:textId="5603CF4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2G399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F5F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395AA637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6EF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N-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hydr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xycinnamoy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enzoyltransfera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B3B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5g05267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53EC" w14:textId="3155B76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F8A96" w14:textId="698AF9F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2G399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449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0A0C4D8C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64E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ux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responsiv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77C8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1g09729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9D8A" w14:textId="4068A9C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9212" w14:textId="22343A6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047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864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554BB6B5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980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FA4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2g08796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9A8A" w14:textId="0A46113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F0BB4" w14:textId="3A988C1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80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C6E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3DC8380F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D202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CBL-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interacting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A52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2g01013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3B48" w14:textId="3D0EF6E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72C1" w14:textId="018C527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309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28A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58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778-90 (2009).</w:t>
            </w:r>
          </w:p>
        </w:tc>
      </w:tr>
      <w:tr w:rsidR="00FE039F" w:rsidRPr="00F87AEB" w14:paraId="1620BA7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B67B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Wound-induced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6061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9g01494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1626" w14:textId="022284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2FF9" w14:textId="1E002A0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5G01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281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6613857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F24B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Glucose transporter member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D85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3g09340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B3FE" w14:textId="0140717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8DD8" w14:textId="5956629B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61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649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2943157B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4E7A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Wound-induced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8947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6g05076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9A2F" w14:textId="204DD0D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710D" w14:textId="5C32EF6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109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AEB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4FEAE689" w14:textId="77777777" w:rsidTr="00AE2BFC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BC78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Ethylene r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esponsive transcription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861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2g0569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6481" w14:textId="6451236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10AB9" w14:textId="6325C22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780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3F2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FEBS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276</w:t>
            </w:r>
            <w:proofErr w:type="gram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6624</w:t>
            </w:r>
            <w:proofErr w:type="gram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35 (2009).</w:t>
            </w:r>
          </w:p>
        </w:tc>
      </w:tr>
      <w:tr w:rsidR="00FE039F" w:rsidRPr="00F87AEB" w14:paraId="7C337DF5" w14:textId="77777777" w:rsidTr="00AE2BFC">
        <w:trPr>
          <w:trHeight w:val="11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AF03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NF-X1 finger transcription facto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E044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3g118420.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C7601" w14:textId="17C7538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8297C" w14:textId="369A78E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1G101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C56C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FEBS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Lett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580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4851-6 (2006).</w:t>
            </w:r>
          </w:p>
        </w:tc>
      </w:tr>
      <w:tr w:rsidR="00FE039F" w:rsidRPr="00F87AEB" w14:paraId="6B3EC6F0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411E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xidativ</w:t>
            </w:r>
            <w:proofErr w:type="spellEnd"/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F5BA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5E8E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AF660" w14:textId="61E7E08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6DE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E039F" w:rsidRPr="00F87AEB" w14:paraId="49705D26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2DFE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Cevi-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289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2g0649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E8E6" w14:textId="54DB8FC5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9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0A1D" w14:textId="0B413A51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395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CB8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295510" w14:paraId="0E82B8D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698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Class I heat shock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0B8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10g0866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53F" w14:textId="062767D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8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3AFF" w14:textId="6701B79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1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G07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134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41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212-20 (2005).</w:t>
            </w:r>
          </w:p>
        </w:tc>
      </w:tr>
      <w:tr w:rsidR="00FE039F" w:rsidRPr="00F87AEB" w14:paraId="1E9773F5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A9ED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Blue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opper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BC26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7g008130.2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46D6449" w14:textId="30C74C7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7,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4D69F0" w14:textId="6889401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202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26E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22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657-65 (2000).</w:t>
            </w:r>
          </w:p>
        </w:tc>
      </w:tr>
      <w:tr w:rsidR="00FE039F" w:rsidRPr="00F87AEB" w14:paraId="6D9EC1D3" w14:textId="77777777" w:rsidTr="00AE2BFC">
        <w:trPr>
          <w:trHeight w:val="6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82FD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PO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5FD03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10g084240.1.1</w:t>
            </w:r>
          </w:p>
        </w:tc>
        <w:tc>
          <w:tcPr>
            <w:tcW w:w="1276" w:type="dxa"/>
            <w:vAlign w:val="center"/>
          </w:tcPr>
          <w:p w14:paraId="471E76F4" w14:textId="68CD554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,1</w:t>
            </w:r>
          </w:p>
        </w:tc>
        <w:tc>
          <w:tcPr>
            <w:tcW w:w="1276" w:type="dxa"/>
            <w:noWrap/>
            <w:vAlign w:val="center"/>
          </w:tcPr>
          <w:p w14:paraId="3DC31BDB" w14:textId="23AD36D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2G371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669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282E7E05" w14:textId="77777777" w:rsidTr="00AE2BFC">
        <w:trPr>
          <w:trHeight w:val="6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A5A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lpB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chape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B89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3g115230.2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121F97C" w14:textId="284CB1A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,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042B22" w14:textId="76C6511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1G743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8CA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48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535-47 (2006).</w:t>
            </w:r>
          </w:p>
        </w:tc>
      </w:tr>
      <w:tr w:rsidR="00FE039F" w:rsidRPr="00F87AEB" w14:paraId="0F24AA94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53D3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Cytochrome P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3D3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2g0845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A532" w14:textId="2147092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D6A13" w14:textId="7F6CD5F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4G362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3C9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09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1159-66 (1995).</w:t>
            </w:r>
          </w:p>
        </w:tc>
      </w:tr>
      <w:tr w:rsidR="00FE039F" w:rsidRPr="00F87AEB" w14:paraId="4C75EA94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989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rolin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dehydroge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B258F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2g08963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C151" w14:textId="3D365E8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C215" w14:textId="1CC6217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307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5F1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1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409-18 (1998).</w:t>
            </w:r>
          </w:p>
        </w:tc>
      </w:tr>
      <w:tr w:rsidR="00FE039F" w:rsidRPr="00F87AEB" w14:paraId="31814FE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5139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POD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9FC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3g04410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05A2" w14:textId="69D5409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A8A07" w14:textId="5CEE356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3G499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2E9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4AFA9DC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26D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GH3 family prote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F31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10g01166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B239" w14:textId="351B37F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7D163" w14:textId="727BFC8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2G463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8B9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eastAsia="pt-BR"/>
              </w:rPr>
              <w:t>134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, 1536-45 (2004).</w:t>
            </w:r>
          </w:p>
        </w:tc>
      </w:tr>
      <w:tr w:rsidR="00FE039F" w:rsidRPr="00F87AEB" w14:paraId="209ABCA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2CF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FBP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1B60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1g07292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8954" w14:textId="703E120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04B3C" w14:textId="7885F81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067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14D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FE039F" w:rsidRPr="00F87AEB" w14:paraId="0B20CE4E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3FA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uperoxid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dismut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E01B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2g08259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A740" w14:textId="1845C16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F8A1" w14:textId="4BC33DB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1G088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391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Cel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8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2051-65 (2006).</w:t>
            </w:r>
          </w:p>
        </w:tc>
      </w:tr>
      <w:tr w:rsidR="00FE039F" w:rsidRPr="00F87AEB" w14:paraId="034340BC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301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Glutathione peroxid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C030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12g05624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7517" w14:textId="471A3F4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CA4E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BB66" w14:textId="4530F414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1G634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224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FE039F" w:rsidRPr="00F87AEB" w14:paraId="4DA4016B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17197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Mitochondrial carrier prote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394B7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1g095510.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A73C6" w14:textId="54F94D1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10585" w14:textId="4C68B451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4G279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DB1B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lanta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22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, 1031-9 (2007). </w:t>
            </w:r>
          </w:p>
        </w:tc>
      </w:tr>
      <w:tr w:rsidR="00FE039F" w:rsidRPr="00F87AEB" w14:paraId="69C04444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73BE4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dm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1616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C28E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1D85A" w14:textId="4298566F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AFD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E039F" w:rsidRPr="00F87AEB" w14:paraId="17C11759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D92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yruvat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1E4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9g00884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0D9B" w14:textId="7B10740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9E32" w14:textId="418CA07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529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C44C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omics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eastAsia="pt-BR"/>
              </w:rPr>
              <w:t>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, 2180-98 (2006).</w:t>
            </w:r>
          </w:p>
        </w:tc>
      </w:tr>
      <w:tr w:rsidR="00FE039F" w:rsidRPr="00F87AEB" w14:paraId="58D0EEBC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748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hitinas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8CFB7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0g05580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6A51" w14:textId="4141161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56370" w14:textId="0FBAC522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12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B63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omics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eastAsia="pt-BR"/>
              </w:rPr>
              <w:t>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, 2180-98 (2006).</w:t>
            </w:r>
          </w:p>
        </w:tc>
      </w:tr>
      <w:tr w:rsidR="00FE039F" w:rsidRPr="00F87AEB" w14:paraId="02F9207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384A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Multidrug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resistanc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5CDA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10g05577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67A6" w14:textId="78F9B530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02E3" w14:textId="4EE06B6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3G125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B76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omics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eastAsia="pt-BR"/>
              </w:rPr>
              <w:t>6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, 2180-98 (2006).</w:t>
            </w:r>
          </w:p>
        </w:tc>
      </w:tr>
      <w:tr w:rsidR="00FE039F" w:rsidRPr="00F87AEB" w14:paraId="09F46BAD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FFD0E" w14:textId="77777777" w:rsidR="00FE039F" w:rsidRPr="00876D7A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Enoyl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(Acyl-carrier-protein) reductase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BCAE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1g105370.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9D231" w14:textId="1EA8F92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47922" w14:textId="22E6103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642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7C61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J. Exp. Bot.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57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4003-13 (2006).</w:t>
            </w:r>
          </w:p>
        </w:tc>
      </w:tr>
      <w:tr w:rsidR="00FE039F" w:rsidRPr="00F87AEB" w14:paraId="1E0E08F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38DF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8EB9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74E7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374B9" w14:textId="66D1A06D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1B339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E039F" w:rsidRPr="00F87AEB" w14:paraId="799FFB6F" w14:textId="77777777" w:rsidTr="00AE2BF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A145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WRKY transcription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1591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7g05184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6D25" w14:textId="536B6426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3717" w14:textId="2D058CB3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1G62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37EA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lant Cell.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21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3554-66 (2009)</w:t>
            </w:r>
          </w:p>
        </w:tc>
      </w:tr>
      <w:tr w:rsidR="00FE039F" w:rsidRPr="00F87AEB" w14:paraId="54E57BA1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D1A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NAC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domai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B98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4g078670.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DDA1" w14:textId="59EDDFDE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6E87" w14:textId="3DAEEE2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5G637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D588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lant Physiol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49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1724-38 (2009).</w:t>
            </w:r>
          </w:p>
        </w:tc>
      </w:tr>
      <w:tr w:rsidR="00FE039F" w:rsidRPr="00F87AEB" w14:paraId="00C30093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4BDDD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     ELF4-like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469C0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olyc06g051680.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178F" w14:textId="15B22E3A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9D9DF" w14:textId="788A6CE9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T2G400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18C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lant Physiol.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133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 1530-8 (2003).</w:t>
            </w:r>
          </w:p>
        </w:tc>
      </w:tr>
      <w:tr w:rsidR="00FE039F" w:rsidRPr="00F87AEB" w14:paraId="7D745460" w14:textId="77777777" w:rsidTr="00AE2BFC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F9AA05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     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Homeobox-leucine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zipper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FC5883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Solyc08g078300.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B7C081" w14:textId="6FA43418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4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DC5E9A" w14:textId="0071BEF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T4G167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25F896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Plant</w:t>
            </w:r>
            <w:proofErr w:type="spellEnd"/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J. </w:t>
            </w:r>
            <w:r w:rsidRPr="00295510">
              <w:rPr>
                <w:rFonts w:ascii="Times New Roman" w:hAnsi="Times New Roman"/>
                <w:b/>
                <w:color w:val="000000"/>
                <w:sz w:val="20"/>
                <w:szCs w:val="20"/>
                <w:lang w:eastAsia="pt-BR"/>
              </w:rPr>
              <w:t>4</w:t>
            </w:r>
            <w:r w:rsidRPr="0029551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, 469-79 (1993).</w:t>
            </w:r>
          </w:p>
        </w:tc>
      </w:tr>
      <w:tr w:rsidR="00FE039F" w:rsidRPr="00F87AEB" w14:paraId="7FC31CCA" w14:textId="77777777" w:rsidTr="00FE039F">
        <w:trPr>
          <w:trHeight w:val="73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ECEB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F1EE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7B2E" w14:textId="77777777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3E2FE" w14:textId="7260E63C" w:rsidR="00FE039F" w:rsidRPr="00295510" w:rsidRDefault="00FE039F" w:rsidP="00FE03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1892" w14:textId="77777777" w:rsidR="00FE039F" w:rsidRPr="00295510" w:rsidRDefault="00FE039F" w:rsidP="00FE039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7B347F85" w14:textId="77777777" w:rsidR="00100921" w:rsidRPr="00753B70" w:rsidRDefault="00100921" w:rsidP="00753B70">
      <w:pPr>
        <w:ind w:left="-851"/>
        <w:rPr>
          <w:lang w:val="en-US"/>
        </w:rPr>
      </w:pPr>
    </w:p>
    <w:sectPr w:rsidR="00100921" w:rsidRPr="00753B70" w:rsidSect="00212C34">
      <w:pgSz w:w="11906" w:h="16838"/>
      <w:pgMar w:top="1134" w:right="70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53B70"/>
    <w:rsid w:val="000220AA"/>
    <w:rsid w:val="000F78F5"/>
    <w:rsid w:val="00100921"/>
    <w:rsid w:val="001175AA"/>
    <w:rsid w:val="001851B4"/>
    <w:rsid w:val="001B4B14"/>
    <w:rsid w:val="00212C34"/>
    <w:rsid w:val="00275DAD"/>
    <w:rsid w:val="00277AD0"/>
    <w:rsid w:val="00295510"/>
    <w:rsid w:val="002F1AEE"/>
    <w:rsid w:val="003249B3"/>
    <w:rsid w:val="00350657"/>
    <w:rsid w:val="003D28F8"/>
    <w:rsid w:val="003E6049"/>
    <w:rsid w:val="0044107D"/>
    <w:rsid w:val="004C7B28"/>
    <w:rsid w:val="00583944"/>
    <w:rsid w:val="00595A8C"/>
    <w:rsid w:val="005974E0"/>
    <w:rsid w:val="007072C0"/>
    <w:rsid w:val="00753B70"/>
    <w:rsid w:val="00810808"/>
    <w:rsid w:val="00876D7A"/>
    <w:rsid w:val="008B24F5"/>
    <w:rsid w:val="008C7403"/>
    <w:rsid w:val="00902494"/>
    <w:rsid w:val="009058A6"/>
    <w:rsid w:val="00A968F0"/>
    <w:rsid w:val="00AA3FB9"/>
    <w:rsid w:val="00AA50EA"/>
    <w:rsid w:val="00B83869"/>
    <w:rsid w:val="00BF58C3"/>
    <w:rsid w:val="00CA4E97"/>
    <w:rsid w:val="00CC3A8E"/>
    <w:rsid w:val="00D43A14"/>
    <w:rsid w:val="00E60272"/>
    <w:rsid w:val="00EC59B5"/>
    <w:rsid w:val="00F8378F"/>
    <w:rsid w:val="00F87AEB"/>
    <w:rsid w:val="00FE039F"/>
    <w:rsid w:val="00FF0169"/>
    <w:rsid w:val="00FF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F34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DAD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semiHidden/>
    <w:rsid w:val="00753B70"/>
    <w:rPr>
      <w:rFonts w:cs="Times New Roman"/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rsid w:val="00753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753B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198164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1171</Words>
  <Characters>6329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Barretto</dc:creator>
  <cp:keywords/>
  <dc:description/>
  <cp:lastModifiedBy>Pedro</cp:lastModifiedBy>
  <cp:revision>28</cp:revision>
  <cp:lastPrinted>2013-06-12T18:00:00Z</cp:lastPrinted>
  <dcterms:created xsi:type="dcterms:W3CDTF">2013-06-12T17:47:00Z</dcterms:created>
  <dcterms:modified xsi:type="dcterms:W3CDTF">2014-05-21T04:29:00Z</dcterms:modified>
</cp:coreProperties>
</file>